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 xml:space="preserve">l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Protein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quences of </w:t>
      </w:r>
      <w:r>
        <w:rPr>
          <w:rFonts w:cs="Times New Roman" w:ascii="Times New Roman" w:hAnsi="Times New Roman"/>
          <w:sz w:val="24"/>
          <w:szCs w:val="24"/>
        </w:rPr>
        <w:t>nine</w:t>
      </w:r>
      <w:r>
        <w:rPr>
          <w:rFonts w:cs="Times New Roman" w:ascii="Times New Roman" w:hAnsi="Times New Roman"/>
          <w:sz w:val="24"/>
          <w:szCs w:val="24"/>
        </w:rPr>
        <w:t xml:space="preserve"> Neuronal nAChR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bunits from 12 </w:t>
      </w:r>
      <w:r>
        <w:rPr>
          <w:rFonts w:cs="Times New Roman" w:ascii="Times New Roman" w:hAnsi="Times New Roman"/>
          <w:sz w:val="24"/>
          <w:szCs w:val="24"/>
        </w:rPr>
        <w:t>representative v</w:t>
      </w:r>
      <w:r>
        <w:rPr>
          <w:rFonts w:cs="Times New Roman" w:ascii="Times New Roman" w:hAnsi="Times New Roman"/>
          <w:sz w:val="24"/>
          <w:szCs w:val="24"/>
        </w:rPr>
        <w:t xml:space="preserve">ertebrat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pecies</w:t>
      </w:r>
    </w:p>
    <w:tbl>
      <w:tblPr>
        <w:tblW w:w="80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551"/>
        <w:gridCol w:w="3402"/>
      </w:tblGrid>
      <w:tr>
        <w:trPr>
          <w:trHeight w:val="300" w:hRule="atLeast"/>
        </w:trPr>
        <w:tc>
          <w:tcPr>
            <w:tcW w:w="21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mbo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Numbers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NA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0733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oril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4046867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la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HH28371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596911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659052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 familia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434692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660111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al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90146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mississipp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274722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. laev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8119614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. chalumn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01026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. reri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1035417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NA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0734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oril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4056656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la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4998318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434692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660111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 familia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397431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747806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al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89747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mississipp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261416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. laev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810691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. chalumn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00190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. reri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1921314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NA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073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oril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4062567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77330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56545.3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 familia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396279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137620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al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9014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mississipp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933995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. laev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809253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. chalumn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5993532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. reri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1041528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NA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0736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oril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405665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la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499831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58774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789814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 familia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5628378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7478268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al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89746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mississipp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26141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. laev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108654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. chalumn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001908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. reri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101788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NA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418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oril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4047018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la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1099152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476532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67344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 familia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539951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1381937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al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9069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mississipp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27702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. laev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810842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. reri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103614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NA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0737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la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102805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36964.3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31416.3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 familia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545813.4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1377515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al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89512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mississipp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4455380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. laev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810850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. chalumn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011750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. reri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5751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N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073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oril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4026880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la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4965404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62170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33732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 familia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547565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137315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al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90144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mississipp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YO27011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. laev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108829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. chalumn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599655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. reri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5169811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NB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0740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oril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4047017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la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500075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598281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775304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 familia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539952.3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7476474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al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90143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mississipp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277025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. laev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8098965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. chalumn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007648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. rerio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57514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NB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. sapie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000741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orill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4056660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la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499830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. norvegic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43469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muscu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683746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 familiar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852548.2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. domesti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7478059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. gallu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_990150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mississippiens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4461433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. laevi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18108341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. chalumna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6001904.1</w:t>
            </w:r>
          </w:p>
        </w:tc>
      </w:tr>
      <w:tr>
        <w:trPr>
          <w:trHeight w:val="285" w:hRule="atLeast"/>
        </w:trPr>
        <w:tc>
          <w:tcPr>
            <w:tcW w:w="21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. rerio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696993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5T03:26:00Z</dcterms:created>
  <dc:creator>sweet house</dc:creator>
  <dc:description/>
  <cp:keywords/>
  <dc:language>en-US</dc:language>
  <cp:lastModifiedBy>TMU</cp:lastModifiedBy>
  <dcterms:modified xsi:type="dcterms:W3CDTF">2022-09-13T08:19:00Z</dcterms:modified>
  <cp:revision>27</cp:revision>
  <dc:subject/>
  <dc:title>Table 1</dc:title>
</cp:coreProperties>
</file>